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A7048" w14:textId="3E526471" w:rsidR="00001ED5" w:rsidRPr="00001ED5" w:rsidRDefault="00E12D35" w:rsidP="00001ED5">
      <w:pPr>
        <w:rPr>
          <w:rFonts w:ascii="Times New Roman" w:hAnsi="Times New Roman" w:cs="Times New Roman"/>
          <w:lang w:val="da-DK"/>
        </w:rPr>
      </w:pPr>
      <w:proofErr w:type="spellStart"/>
      <w:r>
        <w:rPr>
          <w:rFonts w:ascii="Times New Roman" w:hAnsi="Times New Roman" w:cs="Times New Roman"/>
          <w:lang w:val="da-DK"/>
        </w:rPr>
        <w:t>Appendix</w:t>
      </w:r>
      <w:proofErr w:type="spellEnd"/>
      <w:r>
        <w:rPr>
          <w:rFonts w:ascii="Times New Roman" w:hAnsi="Times New Roman" w:cs="Times New Roman"/>
          <w:lang w:val="da-DK"/>
        </w:rPr>
        <w:t xml:space="preserve"> 1</w:t>
      </w:r>
      <w:r w:rsidR="00001ED5" w:rsidRPr="00001ED5">
        <w:rPr>
          <w:rFonts w:ascii="Times New Roman" w:hAnsi="Times New Roman" w:cs="Times New Roman"/>
          <w:lang w:val="da-DK"/>
        </w:rPr>
        <w:t xml:space="preserve">: Timeline of </w:t>
      </w:r>
      <w:r>
        <w:rPr>
          <w:rFonts w:ascii="Times New Roman" w:hAnsi="Times New Roman" w:cs="Times New Roman"/>
          <w:lang w:val="da-DK"/>
        </w:rPr>
        <w:t xml:space="preserve">the </w:t>
      </w:r>
      <w:r w:rsidR="00001ED5" w:rsidRPr="00001ED5">
        <w:rPr>
          <w:rFonts w:ascii="Times New Roman" w:hAnsi="Times New Roman" w:cs="Times New Roman"/>
          <w:i/>
          <w:iCs/>
          <w:lang w:val="da-DK"/>
        </w:rPr>
        <w:t>headspace</w:t>
      </w:r>
      <w:r w:rsidR="00001ED5">
        <w:rPr>
          <w:rFonts w:ascii="Times New Roman" w:hAnsi="Times New Roman" w:cs="Times New Roman"/>
          <w:lang w:val="da-DK"/>
        </w:rPr>
        <w:t xml:space="preserve"> Evalua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58"/>
        <w:gridCol w:w="493"/>
        <w:gridCol w:w="493"/>
        <w:gridCol w:w="493"/>
        <w:gridCol w:w="493"/>
        <w:gridCol w:w="493"/>
        <w:gridCol w:w="493"/>
        <w:gridCol w:w="493"/>
        <w:gridCol w:w="485"/>
        <w:gridCol w:w="485"/>
        <w:gridCol w:w="563"/>
        <w:gridCol w:w="563"/>
        <w:gridCol w:w="1338"/>
        <w:gridCol w:w="1338"/>
        <w:gridCol w:w="485"/>
        <w:gridCol w:w="485"/>
        <w:gridCol w:w="761"/>
        <w:gridCol w:w="1126"/>
        <w:gridCol w:w="914"/>
      </w:tblGrid>
      <w:tr w:rsidR="00E12D35" w:rsidRPr="00001ED5" w14:paraId="19085E2C" w14:textId="67297016" w:rsidTr="004D40CC">
        <w:tc>
          <w:tcPr>
            <w:tcW w:w="0" w:type="auto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078BF71" w14:textId="3BCDF7D8" w:rsidR="00001ED5" w:rsidRPr="00D547A2" w:rsidRDefault="00001ED5" w:rsidP="004D40CC">
            <w:pPr>
              <w:tabs>
                <w:tab w:val="left" w:pos="1210"/>
              </w:tabs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Study</w:t>
            </w:r>
            <w:proofErr w:type="spellEnd"/>
            <w:r w:rsidR="004D40CC">
              <w:rPr>
                <w:rFonts w:ascii="Times New Roman" w:hAnsi="Times New Roman" w:cs="Times New Roman"/>
                <w:b/>
                <w:bCs/>
                <w:lang w:val="da-DK"/>
              </w:rPr>
              <w:tab/>
            </w:r>
          </w:p>
        </w:tc>
        <w:tc>
          <w:tcPr>
            <w:tcW w:w="0" w:type="auto"/>
            <w:gridSpan w:val="2"/>
            <w:shd w:val="clear" w:color="auto" w:fill="AEAAAA" w:themeFill="background2" w:themeFillShade="BF"/>
          </w:tcPr>
          <w:p w14:paraId="0354FC9D" w14:textId="04B58C2E" w:rsidR="00001ED5" w:rsidRPr="00D547A2" w:rsidRDefault="00001ED5" w:rsidP="00001ED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2022</w:t>
            </w:r>
          </w:p>
        </w:tc>
        <w:tc>
          <w:tcPr>
            <w:tcW w:w="0" w:type="auto"/>
            <w:gridSpan w:val="4"/>
            <w:shd w:val="clear" w:color="auto" w:fill="AEAAAA" w:themeFill="background2" w:themeFillShade="BF"/>
          </w:tcPr>
          <w:p w14:paraId="6E6BCD1A" w14:textId="3CD2972C" w:rsidR="00001ED5" w:rsidRPr="00D547A2" w:rsidRDefault="00001ED5" w:rsidP="00A52A4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2023</w:t>
            </w:r>
          </w:p>
        </w:tc>
        <w:tc>
          <w:tcPr>
            <w:tcW w:w="0" w:type="auto"/>
            <w:gridSpan w:val="4"/>
            <w:shd w:val="clear" w:color="auto" w:fill="AEAAAA" w:themeFill="background2" w:themeFillShade="BF"/>
          </w:tcPr>
          <w:p w14:paraId="38A855E2" w14:textId="382B7EAC" w:rsidR="00001ED5" w:rsidRPr="00D547A2" w:rsidRDefault="00001ED5" w:rsidP="00A52A4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2024</w:t>
            </w:r>
          </w:p>
        </w:tc>
        <w:tc>
          <w:tcPr>
            <w:tcW w:w="0" w:type="auto"/>
            <w:gridSpan w:val="4"/>
            <w:shd w:val="clear" w:color="auto" w:fill="AEAAAA" w:themeFill="background2" w:themeFillShade="BF"/>
          </w:tcPr>
          <w:p w14:paraId="2CF39E30" w14:textId="11EE71B6" w:rsidR="00001ED5" w:rsidRPr="00D547A2" w:rsidRDefault="00001ED5" w:rsidP="00A52A4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2025</w:t>
            </w:r>
          </w:p>
        </w:tc>
        <w:tc>
          <w:tcPr>
            <w:tcW w:w="3286" w:type="dxa"/>
            <w:gridSpan w:val="4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BBDEF15" w14:textId="74A96D02" w:rsidR="00001ED5" w:rsidRPr="00D547A2" w:rsidRDefault="00001ED5" w:rsidP="00A52A4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D547A2">
              <w:rPr>
                <w:rFonts w:ascii="Times New Roman" w:hAnsi="Times New Roman" w:cs="Times New Roman"/>
                <w:b/>
                <w:bCs/>
                <w:lang w:val="da-DK"/>
              </w:rPr>
              <w:t>2026</w:t>
            </w:r>
          </w:p>
        </w:tc>
      </w:tr>
      <w:tr w:rsidR="00E12D35" w:rsidRPr="00001ED5" w14:paraId="64C9805D" w14:textId="77777777" w:rsidTr="004D40CC">
        <w:tc>
          <w:tcPr>
            <w:tcW w:w="0" w:type="auto"/>
            <w:tcBorders>
              <w:bottom w:val="nil"/>
            </w:tcBorders>
          </w:tcPr>
          <w:p w14:paraId="5C0CA137" w14:textId="77777777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EE3BF60" w14:textId="391A9BA2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B919EA2" w14:textId="18E4D46B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37737CD" w14:textId="5FA6D341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FA4AFDB" w14:textId="7F6B43B2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BFB2C1E" w14:textId="129DA68B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C7F9D05" w14:textId="4B60A765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D45DA84" w14:textId="41F29AC6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BDCF488" w14:textId="1096489D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69E0BE7" w14:textId="0C56475F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6B79F82" w14:textId="51952B70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9580E40" w14:textId="7311DC86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2279519" w14:textId="0C09EAF0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38FD6D7" w14:textId="111C219D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D6F1E22" w14:textId="2B3E63EB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B251664" w14:textId="7AAE791E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8D8D883" w14:textId="73051646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F6FFCA" w14:textId="69F921B4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E3EB60" w14:textId="23BA4EE4" w:rsidR="00001ED5" w:rsidRPr="00001ED5" w:rsidRDefault="00001ED5" w:rsidP="00001ED5">
            <w:pPr>
              <w:rPr>
                <w:rFonts w:ascii="Times New Roman" w:hAnsi="Times New Roman" w:cs="Times New Roman"/>
                <w:lang w:val="da-DK"/>
              </w:rPr>
            </w:pPr>
            <w:r w:rsidRPr="00001ED5">
              <w:rPr>
                <w:rFonts w:ascii="Times New Roman" w:hAnsi="Times New Roman" w:cs="Times New Roman"/>
                <w:lang w:val="da-DK"/>
              </w:rPr>
              <w:t>Q4</w:t>
            </w:r>
          </w:p>
        </w:tc>
      </w:tr>
      <w:tr w:rsidR="00E12D35" w:rsidRPr="00001ED5" w14:paraId="54800132" w14:textId="0089D279" w:rsidTr="004D40CC">
        <w:trPr>
          <w:trHeight w:val="2034"/>
        </w:trPr>
        <w:tc>
          <w:tcPr>
            <w:tcW w:w="0" w:type="auto"/>
            <w:tcBorders>
              <w:top w:val="nil"/>
            </w:tcBorders>
          </w:tcPr>
          <w:p w14:paraId="4558A2C9" w14:textId="77777777" w:rsidR="00A52A46" w:rsidRPr="00E12D35" w:rsidRDefault="00A52A46" w:rsidP="00001ED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>Study</w:t>
            </w:r>
            <w:proofErr w:type="spellEnd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 xml:space="preserve"> 1</w:t>
            </w:r>
          </w:p>
          <w:p w14:paraId="2F6FBF17" w14:textId="3DC3401A" w:rsidR="007C1120" w:rsidRDefault="007C1120" w:rsidP="00001ED5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Effectivenes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evaluation</w:t>
            </w:r>
            <w:proofErr w:type="spellEnd"/>
          </w:p>
          <w:p w14:paraId="1AE21290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  <w:p w14:paraId="71118371" w14:textId="6B7AAF26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gridSpan w:val="9"/>
            <w:tcBorders>
              <w:right w:val="nil"/>
            </w:tcBorders>
          </w:tcPr>
          <w:p w14:paraId="1FC4EDF2" w14:textId="1587C0FB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Inclusion</w:t>
            </w:r>
            <w:proofErr w:type="spellEnd"/>
          </w:p>
          <w:p w14:paraId="272E038A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Matching </w:t>
            </w:r>
          </w:p>
          <w:p w14:paraId="17F2B757" w14:textId="5EAEC492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collection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of 6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moth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o</w:t>
            </w:r>
            <w:r w:rsidR="00D547A2">
              <w:rPr>
                <w:rFonts w:ascii="Times New Roman" w:hAnsi="Times New Roman" w:cs="Times New Roman"/>
                <w:lang w:val="da-DK"/>
              </w:rPr>
              <w:t>u</w:t>
            </w:r>
            <w:r>
              <w:rPr>
                <w:rFonts w:ascii="Times New Roman" w:hAnsi="Times New Roman" w:cs="Times New Roman"/>
                <w:lang w:val="da-DK"/>
              </w:rPr>
              <w:t>tcomes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01412A9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alysis </w:t>
            </w:r>
          </w:p>
          <w:p w14:paraId="2D1CC34C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report</w:t>
            </w:r>
            <w:proofErr w:type="spellEnd"/>
          </w:p>
          <w:p w14:paraId="437D15A6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of 6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>'</w:t>
            </w:r>
          </w:p>
          <w:p w14:paraId="13E8758B" w14:textId="30B44F62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outcom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F22226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14DEAC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4F2661" w14:textId="7A7C76DA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12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632DBD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D76741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alysis </w:t>
            </w:r>
          </w:p>
          <w:p w14:paraId="0FA0F5DE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report</w:t>
            </w:r>
            <w:proofErr w:type="spellEnd"/>
          </w:p>
          <w:p w14:paraId="3FCD623C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of 3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  <w:p w14:paraId="516FD014" w14:textId="0A5D7E92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outcomes</w:t>
            </w:r>
            <w:proofErr w:type="spellEnd"/>
          </w:p>
          <w:p w14:paraId="7A7C5EC9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  <w:p w14:paraId="7B99D92A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  <w:p w14:paraId="5343A311" w14:textId="77777777" w:rsidR="00A52A46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  <w:p w14:paraId="425C1744" w14:textId="0FC1017F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E12D35" w:rsidRPr="00001ED5" w14:paraId="40F127F5" w14:textId="61F56518" w:rsidTr="007C1120">
        <w:tc>
          <w:tcPr>
            <w:tcW w:w="0" w:type="auto"/>
          </w:tcPr>
          <w:p w14:paraId="7893DED8" w14:textId="77777777" w:rsidR="00A52A46" w:rsidRPr="00E12D35" w:rsidRDefault="00A52A46" w:rsidP="00001ED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>Study</w:t>
            </w:r>
            <w:proofErr w:type="spellEnd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 xml:space="preserve"> 2</w:t>
            </w:r>
          </w:p>
          <w:p w14:paraId="4DBAD094" w14:textId="796CCD34" w:rsidR="007C1120" w:rsidRPr="00001ED5" w:rsidRDefault="007C1120" w:rsidP="00001ED5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Economic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evaluation</w:t>
            </w:r>
            <w:proofErr w:type="spellEnd"/>
          </w:p>
        </w:tc>
        <w:tc>
          <w:tcPr>
            <w:tcW w:w="0" w:type="auto"/>
            <w:gridSpan w:val="9"/>
            <w:tcBorders>
              <w:right w:val="nil"/>
            </w:tcBorders>
          </w:tcPr>
          <w:p w14:paraId="42EAEDE0" w14:textId="77777777" w:rsidR="00A52A46" w:rsidRPr="007B02D7" w:rsidRDefault="00A52A46" w:rsidP="007B02D7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7B02D7">
              <w:rPr>
                <w:rFonts w:ascii="Times New Roman" w:hAnsi="Times New Roman" w:cs="Times New Roman"/>
                <w:lang w:val="da-DK"/>
              </w:rPr>
              <w:t>Inclusion</w:t>
            </w:r>
            <w:proofErr w:type="spellEnd"/>
          </w:p>
          <w:p w14:paraId="49B48DE1" w14:textId="59AE3969" w:rsidR="00A52A46" w:rsidRPr="007B02D7" w:rsidRDefault="00A52A46" w:rsidP="007B02D7">
            <w:pPr>
              <w:rPr>
                <w:rFonts w:ascii="Times New Roman" w:hAnsi="Times New Roman" w:cs="Times New Roman"/>
                <w:lang w:val="da-DK"/>
              </w:rPr>
            </w:pPr>
            <w:r w:rsidRPr="007B02D7">
              <w:rPr>
                <w:rFonts w:ascii="Times New Roman" w:hAnsi="Times New Roman" w:cs="Times New Roman"/>
                <w:lang w:val="da-DK"/>
              </w:rPr>
              <w:t xml:space="preserve">Matching </w:t>
            </w:r>
            <w:r>
              <w:rPr>
                <w:rFonts w:ascii="Times New Roman" w:hAnsi="Times New Roman" w:cs="Times New Roman"/>
                <w:lang w:val="da-DK"/>
              </w:rPr>
              <w:t xml:space="preserve">(same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1)</w:t>
            </w:r>
          </w:p>
          <w:p w14:paraId="13242F20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D72083" w14:textId="3A206C2C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6D070253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4788003" w14:textId="49B73BCD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</w:tcBorders>
          </w:tcPr>
          <w:p w14:paraId="33B601C2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alysis </w:t>
            </w:r>
          </w:p>
          <w:p w14:paraId="686E35E8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report</w:t>
            </w:r>
            <w:proofErr w:type="spellEnd"/>
          </w:p>
          <w:p w14:paraId="6716FB97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of 3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  <w:p w14:paraId="77BEC8C9" w14:textId="77777777" w:rsidR="00A52A46" w:rsidRDefault="00A52A46" w:rsidP="00A52A46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outcomes</w:t>
            </w:r>
            <w:proofErr w:type="spellEnd"/>
          </w:p>
          <w:p w14:paraId="1E342369" w14:textId="77777777" w:rsidR="00A52A46" w:rsidRPr="00001ED5" w:rsidRDefault="00A52A46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E12D35" w:rsidRPr="00001ED5" w14:paraId="55BE6364" w14:textId="513F36E1" w:rsidTr="007C1120">
        <w:tc>
          <w:tcPr>
            <w:tcW w:w="0" w:type="auto"/>
          </w:tcPr>
          <w:p w14:paraId="25693453" w14:textId="77777777" w:rsidR="007C1120" w:rsidRPr="00E12D35" w:rsidRDefault="007C1120" w:rsidP="00001ED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>Study</w:t>
            </w:r>
            <w:proofErr w:type="spellEnd"/>
            <w:r w:rsidRPr="00E12D35">
              <w:rPr>
                <w:rFonts w:ascii="Times New Roman" w:hAnsi="Times New Roman" w:cs="Times New Roman"/>
                <w:b/>
                <w:bCs/>
                <w:lang w:val="da-DK"/>
              </w:rPr>
              <w:t xml:space="preserve"> 3</w:t>
            </w:r>
          </w:p>
          <w:p w14:paraId="7E96BAF1" w14:textId="5EF8FDF9" w:rsidR="007C1120" w:rsidRPr="00001ED5" w:rsidRDefault="007C1120" w:rsidP="00001ED5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lang w:val="da-DK"/>
              </w:rPr>
              <w:t>Proces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evaluation</w:t>
            </w:r>
            <w:proofErr w:type="spellEnd"/>
          </w:p>
        </w:tc>
        <w:tc>
          <w:tcPr>
            <w:tcW w:w="0" w:type="auto"/>
            <w:gridSpan w:val="7"/>
            <w:tcBorders>
              <w:right w:val="nil"/>
            </w:tcBorders>
          </w:tcPr>
          <w:p w14:paraId="6CD1378E" w14:textId="76F6CA54" w:rsidR="007C1120" w:rsidRPr="00001ED5" w:rsidRDefault="007C1120" w:rsidP="007C1120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collection</w:t>
            </w:r>
            <w:proofErr w:type="spellEnd"/>
            <w:r w:rsidR="00E12D35">
              <w:rPr>
                <w:rFonts w:ascii="Times New Roman" w:hAnsi="Times New Roman" w:cs="Times New Roman"/>
                <w:lang w:val="da-DK"/>
              </w:rPr>
              <w:t xml:space="preserve"> in 4 </w:t>
            </w:r>
            <w:r w:rsidR="00E12D35" w:rsidRPr="00E12D35">
              <w:rPr>
                <w:rFonts w:ascii="Times New Roman" w:hAnsi="Times New Roman" w:cs="Times New Roman"/>
                <w:i/>
                <w:iCs/>
                <w:lang w:val="da-DK"/>
              </w:rPr>
              <w:t xml:space="preserve">headspace </w:t>
            </w:r>
            <w:r w:rsidR="00E12D35">
              <w:rPr>
                <w:rFonts w:ascii="Times New Roman" w:hAnsi="Times New Roman" w:cs="Times New Roman"/>
                <w:lang w:val="da-DK"/>
              </w:rPr>
              <w:t>centers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5E22C3EA" w14:textId="6641D56F" w:rsidR="007C1120" w:rsidRPr="00001ED5" w:rsidRDefault="007C1120" w:rsidP="007C1120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Analysi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D9859B2" w14:textId="58B7DE63" w:rsidR="007C1120" w:rsidRPr="00001ED5" w:rsidRDefault="007C1120" w:rsidP="00001ED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Report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="00E12D35">
              <w:rPr>
                <w:rFonts w:ascii="Times New Roman" w:hAnsi="Times New Roman" w:cs="Times New Roman"/>
                <w:lang w:val="da-DK"/>
              </w:rPr>
              <w:t xml:space="preserve">on </w:t>
            </w:r>
            <w:proofErr w:type="spellStart"/>
            <w:r w:rsidR="00E12D35">
              <w:rPr>
                <w:rFonts w:ascii="Times New Roman" w:hAnsi="Times New Roman" w:cs="Times New Roman"/>
                <w:lang w:val="da-DK"/>
              </w:rPr>
              <w:t>implementation</w:t>
            </w:r>
            <w:proofErr w:type="spellEnd"/>
            <w:r w:rsidR="00E12D35">
              <w:rPr>
                <w:rFonts w:ascii="Times New Roman" w:hAnsi="Times New Roman" w:cs="Times New Roman"/>
                <w:lang w:val="da-DK"/>
              </w:rPr>
              <w:t xml:space="preserve"> and </w:t>
            </w:r>
            <w:proofErr w:type="spellStart"/>
            <w:r w:rsidR="00E12D35">
              <w:rPr>
                <w:rFonts w:ascii="Times New Roman" w:hAnsi="Times New Roman" w:cs="Times New Roman"/>
                <w:lang w:val="da-DK"/>
              </w:rPr>
              <w:t>mechanism</w:t>
            </w:r>
            <w:proofErr w:type="spellEnd"/>
            <w:r w:rsidR="00E12D35">
              <w:rPr>
                <w:rFonts w:ascii="Times New Roman" w:hAnsi="Times New Roman" w:cs="Times New Roman"/>
                <w:lang w:val="da-DK"/>
              </w:rPr>
              <w:t xml:space="preserve"> of </w:t>
            </w:r>
            <w:proofErr w:type="spellStart"/>
            <w:r w:rsidR="00E12D35">
              <w:rPr>
                <w:rFonts w:ascii="Times New Roman" w:hAnsi="Times New Roman" w:cs="Times New Roman"/>
                <w:lang w:val="da-DK"/>
              </w:rPr>
              <w:t>impact</w:t>
            </w:r>
            <w:proofErr w:type="spellEnd"/>
          </w:p>
        </w:tc>
        <w:tc>
          <w:tcPr>
            <w:tcW w:w="3771" w:type="dxa"/>
            <w:gridSpan w:val="5"/>
            <w:tcBorders>
              <w:left w:val="nil"/>
            </w:tcBorders>
          </w:tcPr>
          <w:p w14:paraId="01293760" w14:textId="77777777" w:rsidR="007C1120" w:rsidRPr="00001ED5" w:rsidRDefault="007C1120" w:rsidP="00001ED5">
            <w:pPr>
              <w:rPr>
                <w:rFonts w:ascii="Times New Roman" w:hAnsi="Times New Roman" w:cs="Times New Roman"/>
                <w:lang w:val="da-DK"/>
              </w:rPr>
            </w:pPr>
          </w:p>
        </w:tc>
      </w:tr>
    </w:tbl>
    <w:p w14:paraId="2CE3A46C" w14:textId="1711F1D0" w:rsidR="009729C8" w:rsidRPr="00001ED5" w:rsidRDefault="009729C8" w:rsidP="00001ED5">
      <w:pPr>
        <w:rPr>
          <w:rFonts w:ascii="Times New Roman" w:hAnsi="Times New Roman" w:cs="Times New Roman"/>
          <w:lang w:val="da-DK"/>
        </w:rPr>
      </w:pPr>
    </w:p>
    <w:p w14:paraId="6F196A02" w14:textId="77777777" w:rsidR="00001ED5" w:rsidRPr="00001ED5" w:rsidRDefault="00001ED5" w:rsidP="00001ED5"/>
    <w:sectPr w:rsidR="00001ED5" w:rsidRPr="00001ED5" w:rsidSect="007C541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541A"/>
    <w:rsid w:val="00001ED5"/>
    <w:rsid w:val="003D31E0"/>
    <w:rsid w:val="004D40CC"/>
    <w:rsid w:val="004F1F06"/>
    <w:rsid w:val="007B02D7"/>
    <w:rsid w:val="007C1120"/>
    <w:rsid w:val="007C541A"/>
    <w:rsid w:val="00937C13"/>
    <w:rsid w:val="009729C8"/>
    <w:rsid w:val="00A52A46"/>
    <w:rsid w:val="00D547A2"/>
    <w:rsid w:val="00E12D35"/>
    <w:rsid w:val="00E6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C1DF15"/>
  <w15:chartTrackingRefBased/>
  <w15:docId w15:val="{039026F1-1CBA-462D-9D67-F441B3C8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C5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99</Words>
  <Characters>481</Characters>
  <Application>Microsoft Office Word</Application>
  <DocSecurity>0</DocSecurity>
  <Lines>96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5</cp:revision>
  <dcterms:created xsi:type="dcterms:W3CDTF">2025-02-03T14:29:00Z</dcterms:created>
  <dcterms:modified xsi:type="dcterms:W3CDTF">2025-02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bae1ad-aba2-44cc-a3ad-2344da861ea6</vt:lpwstr>
  </property>
</Properties>
</file>